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636"/>
        <w:gridCol w:w="519"/>
        <w:gridCol w:w="754"/>
        <w:gridCol w:w="519"/>
        <w:gridCol w:w="519"/>
        <w:gridCol w:w="753"/>
        <w:gridCol w:w="519"/>
        <w:gridCol w:w="519"/>
        <w:gridCol w:w="754"/>
        <w:gridCol w:w="519"/>
        <w:gridCol w:w="519"/>
        <w:gridCol w:w="754"/>
      </w:tblGrid>
      <w:tr>
        <w:trPr/>
        <w:tc>
          <w:tcPr>
            <w:tcW w:w="9360" w:type="dxa"/>
            <w:gridSpan w:val="1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dditional file 1 Mixed-effects models assessing the effects of 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rade 6 teacher’s implementation of FOYC interven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on long-term student outcomes in grade 8</w:t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7284" w:type="dxa"/>
            <w:gridSpan w:val="1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model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/AIDS knowledge</w:t>
            </w:r>
          </w:p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ventive reproductive health skills </w:t>
            </w:r>
          </w:p>
        </w:tc>
        <w:tc>
          <w:tcPr>
            <w:tcW w:w="179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efficacy</w:t>
            </w:r>
          </w:p>
        </w:tc>
        <w:tc>
          <w:tcPr>
            <w:tcW w:w="179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ntion to use protection </w:t>
            </w:r>
          </w:p>
        </w:tc>
      </w:tr>
      <w:tr>
        <w:trPr/>
        <w:tc>
          <w:tcPr>
            <w:tcW w:w="20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SE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SE</w:t>
            </w:r>
          </w:p>
        </w:tc>
        <w:tc>
          <w:tcPr>
            <w:tcW w:w="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20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xed effect</w:t>
            </w:r>
          </w:p>
        </w:tc>
        <w:tc>
          <w:tcPr>
            <w:tcW w:w="6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54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63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6.62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*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.44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86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3.9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*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98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4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3.5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*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.59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2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0.37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*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32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5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5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12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3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9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1.0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5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3.1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101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8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1.1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21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47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4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4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48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00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6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59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 (ref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seline student outcom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5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.0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3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83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2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40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8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.0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ade 6 teacher’s implementation </w:t>
            </w:r>
          </w:p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s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 Implementation Group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373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9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9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4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92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5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82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6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.6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**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06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4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0.47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 Implementation Group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336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8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7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09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8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23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6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8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52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3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37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 Implementation Group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ndom effec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hoo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2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4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73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1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.58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2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1</w:t>
            </w:r>
          </w:p>
        </w:tc>
      </w:tr>
      <w:tr>
        <w:trPr/>
        <w:tc>
          <w:tcPr>
            <w:tcW w:w="20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ass (nested within school)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284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74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.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1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12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89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147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.039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9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.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9360" w:type="dxa"/>
            <w:gridSpan w:val="1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 P&lt;0.10; * P&lt;0.05; ** P&lt;0.01; *** P&lt;0.001.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 xml:space="preserve">†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z test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08:53:00Z</dcterms:created>
  <dc:creator>NCADAYONA</dc:creator>
  <dc:description/>
  <cp:keywords/>
  <dc:language>en-US</dc:language>
  <cp:lastModifiedBy>LOMANDAM</cp:lastModifiedBy>
  <dcterms:modified xsi:type="dcterms:W3CDTF">2016-12-19T17:56:00Z</dcterms:modified>
  <cp:revision>2</cp:revision>
  <dc:subject/>
  <dc:title/>
</cp:coreProperties>
</file>